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7AD21A" w14:textId="6FA25CF1" w:rsidR="00847652" w:rsidRPr="00363158" w:rsidRDefault="00847652" w:rsidP="00363158">
      <w:pPr>
        <w:spacing w:after="0" w:line="480" w:lineRule="auto"/>
        <w:contextualSpacing/>
        <w:rPr>
          <w:rFonts w:ascii="Arial" w:eastAsia="MS Mincho" w:hAnsi="Arial" w:cs="Arial"/>
          <w:b/>
          <w:bCs/>
          <w:color w:val="0D0D0D"/>
          <w:sz w:val="24"/>
          <w:szCs w:val="24"/>
          <w:lang w:eastAsia="ja-JP"/>
        </w:rPr>
      </w:pPr>
      <w:r w:rsidRPr="00363158">
        <w:rPr>
          <w:rFonts w:ascii="Arial" w:eastAsia="MS Mincho" w:hAnsi="Arial" w:cs="Arial"/>
          <w:b/>
          <w:bCs/>
          <w:color w:val="0D0D0D"/>
          <w:sz w:val="24"/>
          <w:szCs w:val="24"/>
          <w:lang w:eastAsia="ja-JP"/>
        </w:rPr>
        <w:t>Table S1. Strains used in this study.</w:t>
      </w:r>
    </w:p>
    <w:tbl>
      <w:tblPr>
        <w:tblW w:w="946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38"/>
        <w:gridCol w:w="5940"/>
        <w:gridCol w:w="1890"/>
      </w:tblGrid>
      <w:tr w:rsidR="001B5142" w:rsidRPr="00363158" w14:paraId="3066B6CC" w14:textId="77777777" w:rsidTr="003735E1">
        <w:trPr>
          <w:trHeight w:val="377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0D5CF5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4"/>
                <w:szCs w:val="24"/>
              </w:rPr>
              <w:t>Strain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B3DBB9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4"/>
                <w:szCs w:val="24"/>
              </w:rPr>
              <w:t>Relevant Genotyp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5A91D" w14:textId="77777777" w:rsidR="003735E1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4"/>
                <w:szCs w:val="24"/>
              </w:rPr>
              <w:t>Source</w:t>
            </w:r>
            <w:r w:rsidR="007E35A9" w:rsidRPr="0036315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4"/>
                <w:szCs w:val="24"/>
              </w:rPr>
              <w:t>/</w:t>
            </w:r>
          </w:p>
          <w:p w14:paraId="1301354E" w14:textId="4B95BFD6" w:rsidR="001B5142" w:rsidRPr="00363158" w:rsidRDefault="007E35A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b/>
                <w:bCs/>
                <w:color w:val="000000"/>
                <w:kern w:val="24"/>
                <w:sz w:val="24"/>
                <w:szCs w:val="24"/>
              </w:rPr>
              <w:t>Reference #</w:t>
            </w:r>
          </w:p>
        </w:tc>
      </w:tr>
      <w:tr w:rsidR="001B5142" w:rsidRPr="00363158" w14:paraId="293D54F1" w14:textId="77777777" w:rsidTr="003735E1">
        <w:trPr>
          <w:trHeight w:val="374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7F7232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 xml:space="preserve">74-OR23-1A 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CC9F3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 xml:space="preserve">Wild type, 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C2467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FGSC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1</w:t>
            </w:r>
          </w:p>
        </w:tc>
      </w:tr>
      <w:tr w:rsidR="001B5142" w:rsidRPr="00363158" w14:paraId="15759DA0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06D01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 xml:space="preserve">OR8-1a 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295D5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 xml:space="preserve">Wild type, 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8AD762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FGSC</w:t>
            </w:r>
          </w:p>
        </w:tc>
        <w:bookmarkStart w:id="0" w:name="_GoBack"/>
        <w:bookmarkEnd w:id="0"/>
      </w:tr>
      <w:tr w:rsidR="001B5142" w:rsidRPr="00363158" w14:paraId="7DFC775F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CC07D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610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1728C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proofErr w:type="gramEnd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4375B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FGSC</w:t>
            </w:r>
          </w:p>
        </w:tc>
      </w:tr>
      <w:tr w:rsidR="001B5142" w:rsidRPr="00363158" w14:paraId="4F5041C7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C6521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3b10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40994E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∆gna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45F18C" w14:textId="363E3781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JdmV5PC9BdXRob3I+PFllYXI+MTk5OTwvWWVhcj48UmVj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</w:fldData>
              </w:fldCha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JdmV5PC9BdXRob3I+PFllYXI+MTk5OTwvWWVhcj48UmVj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</w:fldData>
              </w:fldCha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SimSun" w:hAnsi="Arial" w:cs="Times New Roman"/>
                <w:noProof/>
                <w:color w:val="000000"/>
                <w:kern w:val="24"/>
                <w:sz w:val="24"/>
                <w:szCs w:val="24"/>
              </w:rPr>
              <w:t>(1)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087CB3A5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858CB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12378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333FE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2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9E85B8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FGSC</w:t>
            </w:r>
          </w:p>
        </w:tc>
      </w:tr>
      <w:tr w:rsidR="001B5142" w:rsidRPr="00363158" w14:paraId="3BABD820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48594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31c2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540ED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18ACD9" w14:textId="4A628361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YXlzPC9BdXRob3I+PFllYXI+MjAwMDwvWWVhcj48UmVj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</w:fldData>
              </w:fldCha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YXlzPC9BdXRob3I+PFllYXI+MjAwMDwvWWVhcj48UmVj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</w:fldData>
              </w:fldCha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SimSun" w:hAnsi="Arial" w:cs="Times New Roman"/>
                <w:noProof/>
                <w:color w:val="000000"/>
                <w:kern w:val="24"/>
                <w:sz w:val="24"/>
                <w:szCs w:val="24"/>
              </w:rPr>
              <w:t>(2)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66C06EB9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F0E8E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42-8-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E29A3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b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03A11" w14:textId="58052F50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ZYW5nPC9BdXRob3I+PFllYXI+MjAwMjwvWWVhcj48UmVj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</w:fldData>
              </w:fldCha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ZYW5nPC9BdXRob3I+PFllYXI+MjAwMjwvWWVhcj48UmVj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</w:fldData>
              </w:fldCha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SimSun" w:hAnsi="Arial" w:cs="Times New Roman"/>
                <w:noProof/>
                <w:color w:val="000000"/>
                <w:kern w:val="24"/>
                <w:sz w:val="24"/>
                <w:szCs w:val="24"/>
              </w:rPr>
              <w:t>(3)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205A7415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649328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5-5-3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E7192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g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7DA9C" w14:textId="26213543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cnlzdG9mb3ZhPC9BdXRob3I+PFllYXI+MjAwNTwvWWVh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LcnlzdG9mb3ZhPC9BdXRob3I+PFllYXI+MjAwNTwvWWVh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Times New Roman" w:hAnsi="Arial" w:cs="Times New Roman"/>
                <w:noProof/>
                <w:color w:val="000000"/>
                <w:kern w:val="24"/>
                <w:sz w:val="24"/>
                <w:szCs w:val="24"/>
              </w:rPr>
              <w:t>(4)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232492EB" w14:textId="77777777" w:rsidTr="003735E1">
        <w:trPr>
          <w:trHeight w:val="334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240233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1gna-1*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753DB1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Q204L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, mat A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C56A2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1B5142" w:rsidRPr="00363158" w14:paraId="45A93464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2503D5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G2-7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0E0A4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p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cg</w:t>
            </w:r>
            <w:proofErr w:type="gramEnd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2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Q205L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, mat A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86BA63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This study</w:t>
            </w:r>
          </w:p>
        </w:tc>
      </w:tr>
      <w:tr w:rsidR="001B5142" w:rsidRPr="00363158" w14:paraId="674652D4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BC4A9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gna3Q208L</w:t>
            </w:r>
            <w:proofErr w:type="gramEnd"/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44331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p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cg</w:t>
            </w:r>
            <w:proofErr w:type="gramEnd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Q208L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, mat A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526055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 xml:space="preserve">This study </w:t>
            </w:r>
          </w:p>
        </w:tc>
      </w:tr>
      <w:tr w:rsidR="001B5142" w:rsidRPr="00363158" w14:paraId="4B2F9C5F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E46BF6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cpc</w:t>
            </w:r>
            <w:proofErr w:type="gramEnd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2-5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0E87E5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pc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2</w:t>
            </w:r>
            <w:proofErr w:type="gramStart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039A0" w14:textId="37816A5E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/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&lt;EndNote&gt;&lt;Cite&gt;&lt;Author&gt;Garud&lt;/Author&gt;&lt;Year&gt;2019&lt;/Year&gt;&lt;RecNum&gt;1099&lt;/RecNum&gt;&lt;DisplayText&gt;(5)&lt;/DisplayText&gt;&lt;record&gt;&lt;rec-number&gt;1099&lt;/rec-number&gt;&lt;foreign-keys&gt;&lt;key app="EN" db-id="fedew2sebtta04e92v35atazwwes0efw0zs2" timestamp="1586578380"&gt;1099&lt;/key&gt;&lt;/foreign-keys&gt;&lt;ref-type name="Journal Article"&gt;17&lt;/ref-type&gt;&lt;contributors&gt;&lt;authors&gt;&lt;author&gt;Garud, A.&lt;/author&gt;&lt;author&gt;Carrillo, A. J.&lt;/author&gt;&lt;author&gt;Collier, L. A.&lt;/author&gt;&lt;author&gt;Ghosh, A.&lt;/author&gt;&lt;author&gt;Kim, J. D.&lt;/author&gt;&lt;author&gt;Lopez-Lopez, B.&lt;/author&gt;&lt;author&gt;Ouyang, S.&lt;/author&gt;&lt;author&gt;Borkovich, K. A.&lt;/author&gt;&lt;/authors&gt;&lt;/contributors&gt;&lt;auth-address&gt;Department of Microbiology and Plant Pathology, University of California, Riverside, California, United States of America.&lt;/auth-address&gt;&lt;titles&gt;&lt;title&gt;&lt;style face="normal" font="default" size="100%"&gt;Genetic relationships between the RACK1 homolog &lt;/style&gt;&lt;style face="italic" font="default" size="100%"&gt;cpc-2&lt;/style&gt;&lt;style face="normal" font="default" size="100%"&gt; and heterotrimeric G protein subunit genes in &lt;/style&gt;&lt;style face="italic" font="default" size="100%"&gt;Neurospora crassa&lt;/style&gt;&lt;/title&gt;&lt;secondary-title&gt;PLoS One&lt;/secondary-title&gt;&lt;/titles&gt;&lt;periodical&gt;&lt;full-title&gt;PLoS One&lt;/full-title&gt;&lt;/periodical&gt;&lt;pages&gt;e0223334&lt;/pages&gt;&lt;volume&gt;14&lt;/volume&gt;&lt;number&gt;10&lt;/number&gt;&lt;edition&gt;2019/10/04&lt;/edition&gt;&lt;dates&gt;&lt;year&gt;2019&lt;/year&gt;&lt;/dates&gt;&lt;isbn&gt;1932-6203 (Electronic)&amp;#xD;1932-6203 (Linking)&lt;/isbn&gt;&lt;accession-num&gt;31581262&lt;/accession-num&gt;&lt;urls&gt;&lt;related-urls&gt;&lt;url&gt;https://www.ncbi.nlm.nih.gov/pubmed/31581262&lt;/url&gt;&lt;/related-urls&gt;&lt;/urls&gt;&lt;custom2&gt;PMC6776386&lt;/custom2&gt;&lt;electronic-resource-num&gt;10.1371/journal.pone.0223334&lt;/electronic-resource-num&gt;&lt;/record&gt;&lt;/Cite&gt;&lt;/EndNote&gt;</w:instrTex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Times New Roman" w:hAnsi="Arial" w:cs="Times New Roman"/>
                <w:noProof/>
                <w:color w:val="000000"/>
                <w:kern w:val="24"/>
                <w:sz w:val="24"/>
                <w:szCs w:val="24"/>
              </w:rPr>
              <w:t>(5)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195865EC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EBBE7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cr-1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B937E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r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E604F1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FGSC</w:t>
            </w:r>
          </w:p>
        </w:tc>
      </w:tr>
      <w:tr w:rsidR="001B5142" w:rsidRPr="00363158" w14:paraId="7F5BCD66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4AD670" w14:textId="2A5D3662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G1-F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1805F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b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,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 xml:space="preserve"> 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p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cg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Q204L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695C1" w14:textId="4BF1AE4A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Xb248L0F1dGhvcj48WWVhcj4yMDEyPC9ZZWFyPjxSZWNO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Xb248L0F1dGhvcj48WWVhcj4yMDEyPC9ZZWFyPjxSZWNO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Times New Roman" w:hAnsi="Arial" w:cs="Times New Roman"/>
                <w:noProof/>
                <w:color w:val="000000"/>
                <w:kern w:val="24"/>
                <w:sz w:val="24"/>
                <w:szCs w:val="24"/>
              </w:rPr>
              <w:t>(6)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66D270D5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3BC69" w14:textId="78858C9A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G2-D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FF9CF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b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3, 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p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cg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2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Q205L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DF692C" w14:textId="624C7721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Xb248L0F1dGhvcj48WWVhcj4yMDEyPC9ZZWFyPjxSZWNO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Xb248L0F1dGhvcj48WWVhcj4yMDEyPC9ZZWFyPjxSZWNO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Times New Roman" w:hAnsi="Arial" w:cs="Times New Roman"/>
                <w:noProof/>
                <w:color w:val="000000"/>
                <w:kern w:val="24"/>
                <w:sz w:val="24"/>
                <w:szCs w:val="24"/>
              </w:rPr>
              <w:t>(6)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  <w:tr w:rsidR="001B5142" w:rsidRPr="00363158" w14:paraId="3845CDE1" w14:textId="77777777" w:rsidTr="003735E1">
        <w:trPr>
          <w:trHeight w:val="351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F8FE5" w14:textId="0C4034E5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G3-C</w:t>
            </w:r>
          </w:p>
        </w:tc>
        <w:tc>
          <w:tcPr>
            <w:tcW w:w="5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008FA" w14:textId="77777777" w:rsidR="001B5142" w:rsidRPr="00363158" w:rsidRDefault="001B5142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∆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b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proofErr w:type="gramStart"/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proofErr w:type="spellStart"/>
            <w:proofErr w:type="gram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ph</w:t>
            </w:r>
            <w:proofErr w:type="spellEnd"/>
            <w:r w:rsidRPr="00363158">
              <w:rPr>
                <w:rFonts w:ascii="Arial" w:eastAsia="Times New Roma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, 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3, 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p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ccg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1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gna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Q208L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::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his</w:t>
            </w:r>
            <w:r w:rsidRPr="00363158">
              <w:rPr>
                <w:rFonts w:ascii="Arial" w:eastAsia="SimSun" w:hAnsi="Arial" w:cs="Times New Roman"/>
                <w:color w:val="000000"/>
                <w:kern w:val="24"/>
                <w:sz w:val="24"/>
                <w:szCs w:val="24"/>
              </w:rPr>
              <w:t>-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3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position w:val="7"/>
                <w:sz w:val="24"/>
                <w:szCs w:val="24"/>
                <w:vertAlign w:val="superscript"/>
              </w:rPr>
              <w:t>+</w:t>
            </w:r>
            <w:r w:rsidRPr="00363158">
              <w:rPr>
                <w:rFonts w:ascii="Arial" w:eastAsia="SimSun" w:hAnsi="Arial" w:cs="Times New Roman"/>
                <w:i/>
                <w:iCs/>
                <w:color w:val="000000"/>
                <w:kern w:val="24"/>
                <w:sz w:val="24"/>
                <w:szCs w:val="24"/>
              </w:rPr>
              <w:t>, mat a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52EEC" w14:textId="15014734" w:rsidR="001B5142" w:rsidRPr="00363158" w:rsidRDefault="003E0419" w:rsidP="00363158">
            <w:pPr>
              <w:spacing w:after="0" w:line="480" w:lineRule="auto"/>
              <w:contextualSpacing/>
              <w:rPr>
                <w:rFonts w:ascii="Arial" w:eastAsia="Times New Roman" w:hAnsi="Arial" w:cs="Arial"/>
                <w:sz w:val="24"/>
                <w:szCs w:val="24"/>
              </w:rPr>
            </w:pP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Xb248L0F1dGhvcj48WWVhcj4yMDEyPC9ZZWFyPjxSZWNO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begin">
                <w:fldData xml:space="preserve">PEVuZE5vdGU+PENpdGU+PEF1dGhvcj5Xb248L0F1dGhvcj48WWVhcj4yMDEyPC9ZZWFyPjxSZWNO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</w:fldData>
              </w:fldCha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instrText xml:space="preserve"> ADDIN EN.CITE.DATA </w:instrText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="00EA7ACD"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separate"/>
            </w:r>
            <w:r w:rsidR="00EA7ACD" w:rsidRPr="00363158">
              <w:rPr>
                <w:rFonts w:ascii="Arial" w:eastAsia="Times New Roman" w:hAnsi="Arial" w:cs="Times New Roman"/>
                <w:noProof/>
                <w:color w:val="000000"/>
                <w:kern w:val="24"/>
                <w:sz w:val="24"/>
                <w:szCs w:val="24"/>
              </w:rPr>
              <w:t>(6)</w:t>
            </w:r>
            <w:r w:rsidRPr="00363158">
              <w:rPr>
                <w:rFonts w:ascii="Arial" w:eastAsia="Times New Roman" w:hAnsi="Arial" w:cs="Times New Roman"/>
                <w:color w:val="000000"/>
                <w:kern w:val="24"/>
                <w:sz w:val="24"/>
                <w:szCs w:val="24"/>
              </w:rPr>
              <w:fldChar w:fldCharType="end"/>
            </w:r>
          </w:p>
        </w:tc>
      </w:tr>
    </w:tbl>
    <w:p w14:paraId="2CDA363B" w14:textId="7FBC1D65" w:rsidR="001B5142" w:rsidRPr="00363158" w:rsidRDefault="001B5142" w:rsidP="00363158">
      <w:pPr>
        <w:kinsoku w:val="0"/>
        <w:overflowPunct w:val="0"/>
        <w:spacing w:after="0" w:line="480" w:lineRule="auto"/>
        <w:contextualSpacing/>
        <w:textAlignment w:val="baseline"/>
        <w:rPr>
          <w:rFonts w:ascii="Arial" w:hAnsi="Arial"/>
          <w:sz w:val="24"/>
          <w:szCs w:val="24"/>
        </w:rPr>
      </w:pPr>
      <w:r w:rsidRPr="00363158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>1. FGSC = Fungal Genetics Stock Center</w:t>
      </w:r>
      <w:r w:rsidR="003E0419" w:rsidRPr="00363158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t xml:space="preserve"> </w:t>
      </w:r>
      <w:r w:rsidR="003E0419" w:rsidRPr="00363158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fldChar w:fldCharType="begin"/>
      </w:r>
      <w:r w:rsidR="00EA7ACD" w:rsidRPr="00363158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instrText xml:space="preserve"> ADDIN EN.CITE &lt;EndNote&gt;&lt;Cite&gt;&lt;Author&gt;McCluskey&lt;/Author&gt;&lt;Year&gt;2010&lt;/Year&gt;&lt;RecNum&gt;56&lt;/RecNum&gt;&lt;DisplayText&gt;(7)&lt;/DisplayText&gt;&lt;record&gt;&lt;rec-number&gt;56&lt;/rec-number&gt;&lt;foreign-keys&gt;&lt;key app="EN" db-id="fedew2sebtta04e92v35atazwwes0efw0zs2" timestamp="1586578076"&gt;56&lt;/key&gt;&lt;/foreign-keys&gt;&lt;ref-type name="Journal Article"&gt;17&lt;/ref-type&gt;&lt;contributors&gt;&lt;authors&gt;&lt;author&gt;McCluskey, K.&lt;/author&gt;&lt;author&gt;Wiest, A.&lt;/author&gt;&lt;author&gt;Plamann, M.&lt;/author&gt;&lt;/authors&gt;&lt;/contributors&gt;&lt;auth-address&gt;School of Biological Sciences, University of Missouri-Kansas City, 5007 Rockhill Road, Kansas City, Missouri 64110, USA. mccluskeyk@umkc.edu&lt;/auth-address&gt;&lt;titles&gt;&lt;title&gt;The Fungal Genetics Stock Center: a repository for 50 years of fungal genetics research&lt;/title&gt;&lt;secondary-title&gt;J Biosci&lt;/secondary-title&gt;&lt;/titles&gt;&lt;periodical&gt;&lt;full-title&gt;J Biosci&lt;/full-title&gt;&lt;/periodical&gt;&lt;pages&gt;119-26&lt;/pages&gt;&lt;volume&gt;35&lt;/volume&gt;&lt;number&gt;1&lt;/number&gt;&lt;keywords&gt;&lt;keyword&gt;Biological Specimen Banks&lt;/keyword&gt;&lt;keyword&gt;DNA, Fungal/genetics&lt;/keyword&gt;&lt;keyword&gt;Fungi/*classification/genetics&lt;/keyword&gt;&lt;keyword&gt;Genetics/*trends&lt;/keyword&gt;&lt;keyword&gt;*Genome, Fungal&lt;/keyword&gt;&lt;keyword&gt;International Cooperation&lt;/keyword&gt;&lt;keyword&gt;Neurospora/*genetics&lt;/keyword&gt;&lt;keyword&gt;Research/trends&lt;/keyword&gt;&lt;keyword&gt;Sequence Analysis, DNA&lt;/keyword&gt;&lt;/keywords&gt;&lt;dates&gt;&lt;year&gt;2010&lt;/year&gt;&lt;pub-dates&gt;&lt;date&gt;Mar&lt;/date&gt;&lt;/pub-dates&gt;&lt;/dates&gt;&lt;isbn&gt;0973-7138 (Electronic)&amp;#xD;0250-5991 (Linking)&lt;/isbn&gt;&lt;accession-num&gt;20413916&lt;/accession-num&gt;&lt;urls&gt;&lt;related-urls&gt;&lt;url&gt;https://www.ncbi.nlm.nih.gov/pubmed/20413916&lt;/url&gt;&lt;/related-urls&gt;&lt;/urls&gt;&lt;/record&gt;&lt;/Cite&gt;&lt;/EndNote&gt;</w:instrText>
      </w:r>
      <w:r w:rsidR="003E0419" w:rsidRPr="00363158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fldChar w:fldCharType="separate"/>
      </w:r>
      <w:r w:rsidR="00EA7ACD" w:rsidRPr="00363158">
        <w:rPr>
          <w:rFonts w:ascii="Arial" w:eastAsia="Calibri" w:hAnsi="Arial" w:cs="Arial"/>
          <w:noProof/>
          <w:color w:val="000000" w:themeColor="text1"/>
          <w:kern w:val="24"/>
          <w:sz w:val="24"/>
          <w:szCs w:val="24"/>
        </w:rPr>
        <w:t>(7)</w:t>
      </w:r>
      <w:r w:rsidR="003E0419" w:rsidRPr="00363158">
        <w:rPr>
          <w:rFonts w:ascii="Arial" w:eastAsia="Calibri" w:hAnsi="Arial" w:cs="Arial"/>
          <w:color w:val="000000" w:themeColor="text1"/>
          <w:kern w:val="24"/>
          <w:sz w:val="24"/>
          <w:szCs w:val="24"/>
        </w:rPr>
        <w:fldChar w:fldCharType="end"/>
      </w:r>
    </w:p>
    <w:p w14:paraId="20A0370C" w14:textId="3E57D28C" w:rsidR="00A52040" w:rsidRPr="00363158" w:rsidRDefault="00A52040" w:rsidP="0036315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br w:type="page"/>
      </w:r>
    </w:p>
    <w:p w14:paraId="4A352870" w14:textId="6340A888" w:rsidR="00A52040" w:rsidRPr="00363158" w:rsidRDefault="00A52040" w:rsidP="00363158">
      <w:pPr>
        <w:spacing w:after="0"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363158">
        <w:rPr>
          <w:rFonts w:ascii="Arial" w:hAnsi="Arial" w:cs="Arial"/>
          <w:b/>
          <w:bCs/>
          <w:sz w:val="24"/>
          <w:szCs w:val="24"/>
        </w:rPr>
        <w:lastRenderedPageBreak/>
        <w:t>TABLE S1 REFERENCES</w:t>
      </w:r>
    </w:p>
    <w:p w14:paraId="4723138C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fldChar w:fldCharType="begin"/>
      </w:r>
      <w:r w:rsidRPr="00363158">
        <w:rPr>
          <w:rFonts w:ascii="Arial" w:hAnsi="Arial" w:cs="Arial"/>
          <w:sz w:val="24"/>
          <w:szCs w:val="24"/>
        </w:rPr>
        <w:instrText xml:space="preserve"> ADDIN EN.REFLIST </w:instrText>
      </w:r>
      <w:r w:rsidRPr="00363158">
        <w:rPr>
          <w:rFonts w:ascii="Arial" w:hAnsi="Arial" w:cs="Arial"/>
          <w:sz w:val="24"/>
          <w:szCs w:val="24"/>
        </w:rPr>
        <w:fldChar w:fldCharType="separate"/>
      </w:r>
      <w:r w:rsidRPr="00363158">
        <w:rPr>
          <w:rFonts w:ascii="Arial" w:hAnsi="Arial"/>
          <w:sz w:val="24"/>
          <w:szCs w:val="24"/>
        </w:rPr>
        <w:t>1.</w:t>
      </w:r>
      <w:r w:rsidRPr="00363158">
        <w:rPr>
          <w:rFonts w:ascii="Arial" w:hAnsi="Arial"/>
          <w:sz w:val="24"/>
          <w:szCs w:val="24"/>
        </w:rPr>
        <w:tab/>
      </w:r>
      <w:r w:rsidRPr="00363158">
        <w:rPr>
          <w:rFonts w:ascii="Arial" w:hAnsi="Arial" w:cs="Arial"/>
          <w:sz w:val="24"/>
          <w:szCs w:val="24"/>
        </w:rPr>
        <w:t>Ivey FD, Yang Q, Borkovich KA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 xml:space="preserve">1999. Positive regulation of adenylyl cyclase activity by a Galphai homolog in </w:t>
      </w:r>
      <w:r w:rsidRPr="00363158">
        <w:rPr>
          <w:rFonts w:ascii="Arial" w:hAnsi="Arial" w:cs="Arial"/>
          <w:i/>
          <w:sz w:val="24"/>
          <w:szCs w:val="24"/>
        </w:rPr>
        <w:t>Neurospora crassa</w:t>
      </w:r>
      <w:r w:rsidRPr="00363158">
        <w:rPr>
          <w:rFonts w:ascii="Arial" w:hAnsi="Arial" w:cs="Arial"/>
          <w:sz w:val="24"/>
          <w:szCs w:val="24"/>
        </w:rPr>
        <w:t>. Fungal Genet Biol 26:48-61.</w:t>
      </w:r>
    </w:p>
    <w:p w14:paraId="4D47C31F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t>2.</w:t>
      </w:r>
      <w:r w:rsidRPr="00363158">
        <w:rPr>
          <w:rFonts w:ascii="Arial" w:hAnsi="Arial" w:cs="Arial"/>
          <w:sz w:val="24"/>
          <w:szCs w:val="24"/>
        </w:rPr>
        <w:tab/>
        <w:t>Kays AM, Rowley PS, Baasiri RA, Borkovich KA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 xml:space="preserve">2000. Regulation of conidiation and adenylyl cyclase levels by the Galpha protein GNA-3 in </w:t>
      </w:r>
      <w:r w:rsidRPr="00363158">
        <w:rPr>
          <w:rFonts w:ascii="Arial" w:hAnsi="Arial" w:cs="Arial"/>
          <w:i/>
          <w:sz w:val="24"/>
          <w:szCs w:val="24"/>
        </w:rPr>
        <w:t>Neurospora crassa</w:t>
      </w:r>
      <w:r w:rsidRPr="00363158">
        <w:rPr>
          <w:rFonts w:ascii="Arial" w:hAnsi="Arial" w:cs="Arial"/>
          <w:sz w:val="24"/>
          <w:szCs w:val="24"/>
        </w:rPr>
        <w:t>. Mol Cell Biol 20:7693-705.</w:t>
      </w:r>
    </w:p>
    <w:p w14:paraId="19CBAAC2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t>3.</w:t>
      </w:r>
      <w:r w:rsidRPr="00363158">
        <w:rPr>
          <w:rFonts w:ascii="Arial" w:hAnsi="Arial" w:cs="Arial"/>
          <w:sz w:val="24"/>
          <w:szCs w:val="24"/>
        </w:rPr>
        <w:tab/>
        <w:t>Yang Q, Poole SI, Borkovich KA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 xml:space="preserve">2002. A G-protein beta subunit required for sexual and vegetative development and maintenance of normal G alpha protein levels in </w:t>
      </w:r>
      <w:r w:rsidRPr="00363158">
        <w:rPr>
          <w:rFonts w:ascii="Arial" w:hAnsi="Arial" w:cs="Arial"/>
          <w:i/>
          <w:sz w:val="24"/>
          <w:szCs w:val="24"/>
        </w:rPr>
        <w:t>Neurospora crassa</w:t>
      </w:r>
      <w:r w:rsidRPr="00363158">
        <w:rPr>
          <w:rFonts w:ascii="Arial" w:hAnsi="Arial" w:cs="Arial"/>
          <w:sz w:val="24"/>
          <w:szCs w:val="24"/>
        </w:rPr>
        <w:t>. Eukaryot Cell 1:378-90.</w:t>
      </w:r>
    </w:p>
    <w:p w14:paraId="490AB1C1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t>4.</w:t>
      </w:r>
      <w:r w:rsidRPr="00363158">
        <w:rPr>
          <w:rFonts w:ascii="Arial" w:hAnsi="Arial" w:cs="Arial"/>
          <w:sz w:val="24"/>
          <w:szCs w:val="24"/>
        </w:rPr>
        <w:tab/>
        <w:t>Krystofova S, Borkovich KA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 xml:space="preserve">2005. The heterotrimeric G-protein subunits GNG-1 and GNB-1 form a Gbetagamma dimer required for normal female fertility, asexual development, and Galpha protein levels in </w:t>
      </w:r>
      <w:r w:rsidRPr="00363158">
        <w:rPr>
          <w:rFonts w:ascii="Arial" w:hAnsi="Arial" w:cs="Arial"/>
          <w:i/>
          <w:sz w:val="24"/>
          <w:szCs w:val="24"/>
        </w:rPr>
        <w:t>Neurospora crassa</w:t>
      </w:r>
      <w:r w:rsidRPr="00363158">
        <w:rPr>
          <w:rFonts w:ascii="Arial" w:hAnsi="Arial" w:cs="Arial"/>
          <w:sz w:val="24"/>
          <w:szCs w:val="24"/>
        </w:rPr>
        <w:t>. Eukaryot Cell 4:365-78.</w:t>
      </w:r>
    </w:p>
    <w:p w14:paraId="4400F8E2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t>5.</w:t>
      </w:r>
      <w:r w:rsidRPr="00363158">
        <w:rPr>
          <w:rFonts w:ascii="Arial" w:hAnsi="Arial" w:cs="Arial"/>
          <w:sz w:val="24"/>
          <w:szCs w:val="24"/>
        </w:rPr>
        <w:tab/>
        <w:t>Garud A, Carrillo AJ, Collier LA, Ghosh A, Kim JD, Lopez-Lopez B, Ouyang S, Borkovich KA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 xml:space="preserve">2019. Genetic relationships between the RACK1 homolog </w:t>
      </w:r>
      <w:r w:rsidRPr="00363158">
        <w:rPr>
          <w:rFonts w:ascii="Arial" w:hAnsi="Arial" w:cs="Arial"/>
          <w:i/>
          <w:sz w:val="24"/>
          <w:szCs w:val="24"/>
        </w:rPr>
        <w:t>cpc-2</w:t>
      </w:r>
      <w:r w:rsidRPr="00363158">
        <w:rPr>
          <w:rFonts w:ascii="Arial" w:hAnsi="Arial" w:cs="Arial"/>
          <w:sz w:val="24"/>
          <w:szCs w:val="24"/>
        </w:rPr>
        <w:t xml:space="preserve"> and heterotrimeric G protein subunit genes in </w:t>
      </w:r>
      <w:r w:rsidRPr="00363158">
        <w:rPr>
          <w:rFonts w:ascii="Arial" w:hAnsi="Arial" w:cs="Arial"/>
          <w:i/>
          <w:sz w:val="24"/>
          <w:szCs w:val="24"/>
        </w:rPr>
        <w:t>Neurospora crassa</w:t>
      </w:r>
      <w:r w:rsidRPr="00363158">
        <w:rPr>
          <w:rFonts w:ascii="Arial" w:hAnsi="Arial" w:cs="Arial"/>
          <w:sz w:val="24"/>
          <w:szCs w:val="24"/>
        </w:rPr>
        <w:t>. PLoS One 14:e0223334.</w:t>
      </w:r>
    </w:p>
    <w:p w14:paraId="10A69B24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t>6.</w:t>
      </w:r>
      <w:r w:rsidRPr="00363158">
        <w:rPr>
          <w:rFonts w:ascii="Arial" w:hAnsi="Arial" w:cs="Arial"/>
          <w:sz w:val="24"/>
          <w:szCs w:val="24"/>
        </w:rPr>
        <w:tab/>
        <w:t>Won S, Michkov AV, Krystofova S, Garud AV, Borkovich KA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 xml:space="preserve">2012. Genetic and physical interactions between Galpha subunits and components of the Gbetagamma dimer of heterotrimeric G proteins in </w:t>
      </w:r>
      <w:r w:rsidRPr="00363158">
        <w:rPr>
          <w:rFonts w:ascii="Arial" w:hAnsi="Arial" w:cs="Arial"/>
          <w:i/>
          <w:sz w:val="24"/>
          <w:szCs w:val="24"/>
        </w:rPr>
        <w:t>Neurospora crassa</w:t>
      </w:r>
      <w:r w:rsidRPr="00363158">
        <w:rPr>
          <w:rFonts w:ascii="Arial" w:hAnsi="Arial" w:cs="Arial"/>
          <w:sz w:val="24"/>
          <w:szCs w:val="24"/>
        </w:rPr>
        <w:t>. Eukaryot Cell 11:1239-48.</w:t>
      </w:r>
    </w:p>
    <w:p w14:paraId="5710B4F1" w14:textId="77777777" w:rsidR="00A52040" w:rsidRPr="00363158" w:rsidRDefault="00A52040" w:rsidP="00363158">
      <w:pPr>
        <w:pStyle w:val="EndNoteBibliography"/>
        <w:spacing w:after="0" w:line="480" w:lineRule="auto"/>
        <w:ind w:left="720" w:hanging="720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t>7.</w:t>
      </w:r>
      <w:r w:rsidRPr="00363158">
        <w:rPr>
          <w:rFonts w:ascii="Arial" w:hAnsi="Arial" w:cs="Arial"/>
          <w:sz w:val="24"/>
          <w:szCs w:val="24"/>
        </w:rPr>
        <w:tab/>
        <w:t>McCluskey K, Wiest A, Plamann M.</w:t>
      </w:r>
      <w:r w:rsidRPr="00363158">
        <w:rPr>
          <w:rFonts w:ascii="Arial" w:hAnsi="Arial" w:cs="Arial"/>
          <w:b/>
          <w:sz w:val="24"/>
          <w:szCs w:val="24"/>
        </w:rPr>
        <w:t xml:space="preserve"> </w:t>
      </w:r>
      <w:r w:rsidRPr="00363158">
        <w:rPr>
          <w:rFonts w:ascii="Arial" w:hAnsi="Arial" w:cs="Arial"/>
          <w:sz w:val="24"/>
          <w:szCs w:val="24"/>
        </w:rPr>
        <w:t>2010. The Fungal Genetics Stock Center: a repository for 50 years of fungal genetics research. J Biosci 35:119-26.</w:t>
      </w:r>
    </w:p>
    <w:p w14:paraId="3856C177" w14:textId="60303D12" w:rsidR="00A52040" w:rsidRPr="00363158" w:rsidRDefault="00A52040" w:rsidP="00363158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363158">
        <w:rPr>
          <w:rFonts w:ascii="Arial" w:hAnsi="Arial" w:cs="Arial"/>
          <w:sz w:val="24"/>
          <w:szCs w:val="24"/>
        </w:rPr>
        <w:lastRenderedPageBreak/>
        <w:fldChar w:fldCharType="end"/>
      </w:r>
    </w:p>
    <w:sectPr w:rsidR="00A52040" w:rsidRPr="00363158" w:rsidSect="005D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D25517"/>
    <w:multiLevelType w:val="hybridMultilevel"/>
    <w:tmpl w:val="3FB677DE"/>
    <w:lvl w:ilvl="0" w:tplc="F3C6BEC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3CD4041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95404E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798EB0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3402CE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9DE6F2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4B4917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C3211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9F0A93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ew2sebtta04e92v35atazwwes0efw0zs2&quot;&gt;Borkovich Lab Combined Reference Library&lt;record-ids&gt;&lt;item&gt;56&lt;/item&gt;&lt;item&gt;106&lt;/item&gt;&lt;item&gt;111&lt;/item&gt;&lt;item&gt;112&lt;/item&gt;&lt;item&gt;116&lt;/item&gt;&lt;item&gt;835&lt;/item&gt;&lt;item&gt;1099&lt;/item&gt;&lt;/record-ids&gt;&lt;/item&gt;&lt;/Libraries&gt;"/>
  </w:docVars>
  <w:rsids>
    <w:rsidRoot w:val="00BB069B"/>
    <w:rsid w:val="000169CC"/>
    <w:rsid w:val="000250F5"/>
    <w:rsid w:val="00036990"/>
    <w:rsid w:val="00056DD6"/>
    <w:rsid w:val="00056FDB"/>
    <w:rsid w:val="000731B4"/>
    <w:rsid w:val="00095799"/>
    <w:rsid w:val="000A670A"/>
    <w:rsid w:val="000B2C44"/>
    <w:rsid w:val="000D2329"/>
    <w:rsid w:val="000E626D"/>
    <w:rsid w:val="00112A3E"/>
    <w:rsid w:val="00162BDD"/>
    <w:rsid w:val="00164928"/>
    <w:rsid w:val="00176EE4"/>
    <w:rsid w:val="001A0554"/>
    <w:rsid w:val="001B5142"/>
    <w:rsid w:val="001D4BDF"/>
    <w:rsid w:val="00216D46"/>
    <w:rsid w:val="00217D89"/>
    <w:rsid w:val="00237D16"/>
    <w:rsid w:val="00291906"/>
    <w:rsid w:val="002B7F1D"/>
    <w:rsid w:val="00303265"/>
    <w:rsid w:val="00307306"/>
    <w:rsid w:val="0035478D"/>
    <w:rsid w:val="00363158"/>
    <w:rsid w:val="0036398B"/>
    <w:rsid w:val="00363C74"/>
    <w:rsid w:val="00363C7B"/>
    <w:rsid w:val="003735E1"/>
    <w:rsid w:val="00383D86"/>
    <w:rsid w:val="00396847"/>
    <w:rsid w:val="003A3077"/>
    <w:rsid w:val="003A76A5"/>
    <w:rsid w:val="003B13B3"/>
    <w:rsid w:val="003C644A"/>
    <w:rsid w:val="003E0419"/>
    <w:rsid w:val="00436325"/>
    <w:rsid w:val="0045236D"/>
    <w:rsid w:val="00531B62"/>
    <w:rsid w:val="00536A6F"/>
    <w:rsid w:val="00592C6A"/>
    <w:rsid w:val="005B4811"/>
    <w:rsid w:val="005D334A"/>
    <w:rsid w:val="00651FE3"/>
    <w:rsid w:val="0065279E"/>
    <w:rsid w:val="006B1846"/>
    <w:rsid w:val="006D4693"/>
    <w:rsid w:val="00706CA7"/>
    <w:rsid w:val="00727C42"/>
    <w:rsid w:val="0073538B"/>
    <w:rsid w:val="007931F0"/>
    <w:rsid w:val="007A0453"/>
    <w:rsid w:val="007E35A9"/>
    <w:rsid w:val="008021D6"/>
    <w:rsid w:val="00826D3A"/>
    <w:rsid w:val="00831525"/>
    <w:rsid w:val="0083543B"/>
    <w:rsid w:val="00847652"/>
    <w:rsid w:val="008522AE"/>
    <w:rsid w:val="008536C2"/>
    <w:rsid w:val="00862799"/>
    <w:rsid w:val="00872495"/>
    <w:rsid w:val="008948E7"/>
    <w:rsid w:val="00895FD6"/>
    <w:rsid w:val="008C06A1"/>
    <w:rsid w:val="008F04B5"/>
    <w:rsid w:val="00963859"/>
    <w:rsid w:val="009657A5"/>
    <w:rsid w:val="009914D8"/>
    <w:rsid w:val="009B359C"/>
    <w:rsid w:val="009E2684"/>
    <w:rsid w:val="009F0E9F"/>
    <w:rsid w:val="00A52040"/>
    <w:rsid w:val="00A91152"/>
    <w:rsid w:val="00AA3104"/>
    <w:rsid w:val="00B47CF2"/>
    <w:rsid w:val="00B7198B"/>
    <w:rsid w:val="00B81204"/>
    <w:rsid w:val="00B8709E"/>
    <w:rsid w:val="00B9208B"/>
    <w:rsid w:val="00BB069B"/>
    <w:rsid w:val="00BB38CB"/>
    <w:rsid w:val="00BD1B96"/>
    <w:rsid w:val="00BF1058"/>
    <w:rsid w:val="00C07312"/>
    <w:rsid w:val="00C117BC"/>
    <w:rsid w:val="00C34807"/>
    <w:rsid w:val="00C622C3"/>
    <w:rsid w:val="00CA367A"/>
    <w:rsid w:val="00CD29AA"/>
    <w:rsid w:val="00CD5D07"/>
    <w:rsid w:val="00CD73FE"/>
    <w:rsid w:val="00CD7E6B"/>
    <w:rsid w:val="00D10E80"/>
    <w:rsid w:val="00D135B8"/>
    <w:rsid w:val="00D15F7B"/>
    <w:rsid w:val="00D17DD2"/>
    <w:rsid w:val="00DB54C5"/>
    <w:rsid w:val="00DD7637"/>
    <w:rsid w:val="00E54B1B"/>
    <w:rsid w:val="00E63E1F"/>
    <w:rsid w:val="00EA7ACD"/>
    <w:rsid w:val="00EF6CF9"/>
    <w:rsid w:val="00F73460"/>
    <w:rsid w:val="00F81639"/>
    <w:rsid w:val="00FB5DCA"/>
    <w:rsid w:val="00FE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D64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0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06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9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398B"/>
  </w:style>
  <w:style w:type="paragraph" w:customStyle="1" w:styleId="EndNoteBibliographyTitle">
    <w:name w:val="EndNote Bibliography Title"/>
    <w:basedOn w:val="Normal"/>
    <w:link w:val="EndNoteBibliographyTitleChar"/>
    <w:rsid w:val="008F04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4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4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4B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49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4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D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06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0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6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B069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69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6398B"/>
  </w:style>
  <w:style w:type="paragraph" w:customStyle="1" w:styleId="EndNoteBibliographyTitle">
    <w:name w:val="EndNote Bibliography Title"/>
    <w:basedOn w:val="Normal"/>
    <w:link w:val="EndNoteBibliographyTitleChar"/>
    <w:rsid w:val="008F04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04B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F04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4B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249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48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17D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2183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3670F-4182-1C43-B37A-E68DEEFE5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9</Words>
  <Characters>4955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Collier</dc:creator>
  <cp:keywords/>
  <dc:description/>
  <cp:lastModifiedBy>Katherine Borkovich</cp:lastModifiedBy>
  <cp:revision>5</cp:revision>
  <cp:lastPrinted>2020-10-12T05:11:00Z</cp:lastPrinted>
  <dcterms:created xsi:type="dcterms:W3CDTF">2020-10-20T16:40:00Z</dcterms:created>
  <dcterms:modified xsi:type="dcterms:W3CDTF">2020-10-20T16:50:00Z</dcterms:modified>
</cp:coreProperties>
</file>